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CA48D" w14:textId="77777777" w:rsidR="0002671E" w:rsidRPr="00D8721D" w:rsidRDefault="0002671E" w:rsidP="00827183">
      <w:pPr>
        <w:spacing w:before="0" w:after="0"/>
        <w:jc w:val="both"/>
        <w:rPr>
          <w:rFonts w:cs="Times New Roman"/>
          <w:b/>
          <w:szCs w:val="24"/>
        </w:rPr>
      </w:pPr>
      <w:r w:rsidRPr="00D8721D">
        <w:rPr>
          <w:rFonts w:cs="Times New Roman"/>
          <w:b/>
          <w:szCs w:val="24"/>
        </w:rPr>
        <w:t>Supplementary Table 1 Characterization of human prostate tissues</w:t>
      </w:r>
    </w:p>
    <w:p w14:paraId="2301864C" w14:textId="77777777" w:rsidR="009F5731" w:rsidRPr="00D8721D" w:rsidRDefault="009F5731" w:rsidP="00827183">
      <w:pPr>
        <w:spacing w:before="0" w:after="0"/>
        <w:jc w:val="both"/>
        <w:rPr>
          <w:rFonts w:cs="Times New Roman"/>
          <w:b/>
          <w:szCs w:val="24"/>
        </w:rPr>
      </w:pPr>
    </w:p>
    <w:p w14:paraId="0C89D99E" w14:textId="77777777" w:rsidR="0002671E" w:rsidRPr="00D8721D" w:rsidRDefault="0002671E" w:rsidP="00827183">
      <w:pPr>
        <w:spacing w:before="0" w:after="0"/>
        <w:jc w:val="both"/>
        <w:rPr>
          <w:rFonts w:cs="Times New Roman"/>
          <w:szCs w:val="24"/>
        </w:rPr>
      </w:pPr>
      <w:r w:rsidRPr="00D8721D">
        <w:rPr>
          <w:rFonts w:cs="Times New Roman"/>
          <w:b/>
          <w:szCs w:val="24"/>
        </w:rPr>
        <w:t>A:</w:t>
      </w:r>
      <w:r w:rsidRPr="00D8721D">
        <w:rPr>
          <w:rFonts w:cs="Times New Roman"/>
          <w:szCs w:val="24"/>
        </w:rPr>
        <w:t xml:space="preserve"> </w:t>
      </w:r>
      <w:r w:rsidR="000609E5" w:rsidRPr="00D8721D">
        <w:rPr>
          <w:rFonts w:cs="Times New Roman"/>
          <w:szCs w:val="24"/>
        </w:rPr>
        <w:t>Prostate c</w:t>
      </w:r>
      <w:r w:rsidRPr="00D8721D">
        <w:rPr>
          <w:rFonts w:cs="Times New Roman"/>
          <w:szCs w:val="24"/>
        </w:rPr>
        <w:t>ancer</w:t>
      </w:r>
      <w:r w:rsidR="000609E5" w:rsidRPr="00D8721D">
        <w:rPr>
          <w:rFonts w:cs="Times New Roman"/>
          <w:szCs w:val="24"/>
        </w:rPr>
        <w:t xml:space="preserve"> specimens</w:t>
      </w:r>
    </w:p>
    <w:tbl>
      <w:tblPr>
        <w:tblW w:w="11300" w:type="dxa"/>
        <w:tblLook w:val="04A0" w:firstRow="1" w:lastRow="0" w:firstColumn="1" w:lastColumn="0" w:noHBand="0" w:noVBand="1"/>
      </w:tblPr>
      <w:tblGrid>
        <w:gridCol w:w="977"/>
        <w:gridCol w:w="1043"/>
        <w:gridCol w:w="1043"/>
        <w:gridCol w:w="1230"/>
        <w:gridCol w:w="1803"/>
        <w:gridCol w:w="960"/>
        <w:gridCol w:w="960"/>
        <w:gridCol w:w="960"/>
        <w:gridCol w:w="976"/>
        <w:gridCol w:w="1163"/>
        <w:gridCol w:w="1456"/>
      </w:tblGrid>
      <w:tr w:rsidR="0002671E" w:rsidRPr="00D8721D" w14:paraId="7AB6B2E2" w14:textId="77777777" w:rsidTr="005233E3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E4B3B" w14:textId="77777777" w:rsidR="0002671E" w:rsidRPr="00D8721D" w:rsidRDefault="000609E5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Sample </w:t>
            </w:r>
            <w:r w:rsidR="0002671E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DF3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</w:t>
            </w:r>
            <w:r w:rsidR="000609E5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leason </w:t>
            </w: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</w:t>
            </w:r>
            <w:r w:rsidR="000609E5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1C9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</w:t>
            </w:r>
            <w:r w:rsidR="000609E5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leason </w:t>
            </w: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</w:t>
            </w:r>
            <w:r w:rsidR="000609E5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92C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NM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0B2EB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Risk/aggressiv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D1B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G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372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t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3C0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3A6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our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1A5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MA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BADF" w14:textId="676DF7B3" w:rsidR="0002671E" w:rsidRPr="00D8721D" w:rsidRDefault="00B65533" w:rsidP="008271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TMA </w:t>
            </w:r>
            <w:bookmarkStart w:id="0" w:name="_GoBack"/>
            <w:bookmarkEnd w:id="0"/>
            <w:r w:rsidR="0002671E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re</w:t>
            </w:r>
            <w:r w:rsidR="00827183"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/source ID</w:t>
            </w:r>
          </w:p>
        </w:tc>
      </w:tr>
      <w:tr w:rsidR="0002671E" w:rsidRPr="00D8721D" w14:paraId="2D167010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8F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4A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4+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C4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6F7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</w:t>
            </w: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M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5E1E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BE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FE6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39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89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13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483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97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7</w:t>
            </w:r>
          </w:p>
        </w:tc>
      </w:tr>
      <w:tr w:rsidR="0002671E" w:rsidRPr="00D8721D" w14:paraId="0495101E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F1C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7B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5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96E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4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78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</w:t>
            </w: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N1M1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0B55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7F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3E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48F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6C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DE8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243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D7A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2 </w:t>
            </w:r>
          </w:p>
        </w:tc>
      </w:tr>
      <w:tr w:rsidR="0002671E" w:rsidRPr="00D8721D" w14:paraId="41403AB6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85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FE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5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CE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4C4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="00210B30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a</w:t>
            </w: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223A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26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AEE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B9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F9E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75D9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195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D6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4</w:t>
            </w:r>
          </w:p>
        </w:tc>
      </w:tr>
      <w:tr w:rsidR="0002671E" w:rsidRPr="00D8721D" w14:paraId="598A6295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99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887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8 (4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81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921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57A5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C94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8E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C7B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56D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F3A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195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7E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6</w:t>
            </w:r>
          </w:p>
        </w:tc>
      </w:tr>
      <w:tr w:rsidR="0002671E" w:rsidRPr="00D8721D" w14:paraId="6AC63361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E18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7AA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4+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B34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B89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38F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4B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I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42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738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07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6E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C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6A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3</w:t>
            </w:r>
          </w:p>
        </w:tc>
      </w:tr>
      <w:tr w:rsidR="0002671E" w:rsidRPr="00D8721D" w14:paraId="74CE6DEF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11B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E8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4+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AB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294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2N0M0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B7F4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7AF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I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7FA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9B7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DA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225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C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F81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5</w:t>
            </w:r>
          </w:p>
        </w:tc>
      </w:tr>
      <w:tr w:rsidR="0002671E" w:rsidRPr="00D8721D" w14:paraId="384CA3E3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30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E7E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9 (4+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AE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77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2N0M0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D693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E51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0D6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9C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E4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4F0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C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FF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2/F2</w:t>
            </w:r>
          </w:p>
        </w:tc>
      </w:tr>
      <w:tr w:rsidR="0002671E" w:rsidRPr="00D8721D" w14:paraId="0F11BD82" w14:textId="77777777" w:rsidTr="005233E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FBA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0F3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8 (4+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668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170C8" w14:textId="77777777" w:rsidR="0002671E" w:rsidRPr="00D8721D" w:rsidRDefault="00DA08F1" w:rsidP="00827183">
            <w:pPr>
              <w:spacing w:before="0" w:after="0"/>
              <w:rPr>
                <w:rFonts w:eastAsia="Times New Roman" w:cs="Times New Roman"/>
                <w:color w:val="80808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808080"/>
                <w:szCs w:val="24"/>
                <w:lang w:val="en-GB" w:eastAsia="en-GB"/>
              </w:rPr>
              <w:t>U</w:t>
            </w:r>
            <w:r w:rsidR="0002671E" w:rsidRPr="00D8721D">
              <w:rPr>
                <w:rFonts w:eastAsia="Times New Roman" w:cs="Times New Roman"/>
                <w:color w:val="808080"/>
                <w:szCs w:val="24"/>
                <w:lang w:val="en-GB" w:eastAsia="en-GB"/>
              </w:rPr>
              <w:t>nknow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905D2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943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C80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FB1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FBA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E12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429B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2</w:t>
            </w:r>
          </w:p>
        </w:tc>
      </w:tr>
      <w:tr w:rsidR="0002671E" w:rsidRPr="00D8721D" w14:paraId="3053C506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E2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1AF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FC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038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</w:t>
            </w: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M1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52E6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09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E61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2A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5F1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25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242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D66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2</w:t>
            </w:r>
          </w:p>
        </w:tc>
      </w:tr>
      <w:tr w:rsidR="0002671E" w:rsidRPr="00D8721D" w14:paraId="7AA2892A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330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23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68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79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4N1M1c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8F32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80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C3F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2C9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16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DF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483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26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1</w:t>
            </w:r>
          </w:p>
        </w:tc>
      </w:tr>
      <w:tr w:rsidR="0002671E" w:rsidRPr="00D8721D" w14:paraId="16B19F35" w14:textId="77777777" w:rsidTr="005233E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4FCF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11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F23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EBD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B31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0 </w:t>
            </w:r>
          </w:p>
        </w:tc>
        <w:tc>
          <w:tcPr>
            <w:tcW w:w="169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37CD4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BDF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9E8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283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's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706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A4E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A25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0</w:t>
            </w:r>
          </w:p>
        </w:tc>
      </w:tr>
      <w:tr w:rsidR="0002671E" w:rsidRPr="00D8721D" w14:paraId="5C64F79C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A6E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DF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1C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18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84A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9C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F3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75B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ED89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648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8A8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9</w:t>
            </w:r>
          </w:p>
        </w:tc>
      </w:tr>
      <w:tr w:rsidR="0002671E" w:rsidRPr="00D8721D" w14:paraId="6C4278BF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4D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E3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E0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3E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F1C0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1E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66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86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'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A0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22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B7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1</w:t>
            </w:r>
          </w:p>
        </w:tc>
      </w:tr>
      <w:tr w:rsidR="0002671E" w:rsidRPr="00D8721D" w14:paraId="60E5ADC9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A6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45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C08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FC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6B13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27A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4DB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3EF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0F2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418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C4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E2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7/E7</w:t>
            </w:r>
          </w:p>
        </w:tc>
      </w:tr>
      <w:tr w:rsidR="0002671E" w:rsidRPr="00D8721D" w14:paraId="6CC58FE3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1E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DAE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33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04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B306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B6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B9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66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74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E0A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9B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9</w:t>
            </w:r>
          </w:p>
        </w:tc>
      </w:tr>
      <w:tr w:rsidR="0002671E" w:rsidRPr="00D8721D" w14:paraId="7FE5E544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E99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52E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DA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D9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5DF0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D77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53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490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59E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9E6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D64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8</w:t>
            </w:r>
          </w:p>
        </w:tc>
      </w:tr>
      <w:tr w:rsidR="0002671E" w:rsidRPr="00D8721D" w14:paraId="4607A289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2B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71AE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 (3+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09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B2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B0F0"/>
                <w:szCs w:val="24"/>
                <w:lang w:val="en-GB" w:eastAsia="en-GB"/>
              </w:rPr>
            </w:pPr>
            <w:r w:rsidRPr="006A4237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T1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769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78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F6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BE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0F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7C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C48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70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4/C4</w:t>
            </w:r>
          </w:p>
        </w:tc>
      </w:tr>
      <w:tr w:rsidR="0002671E" w:rsidRPr="00D8721D" w14:paraId="0E29C092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307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49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4A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976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6631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C35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37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8FA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21B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ECE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DF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2</w:t>
            </w:r>
          </w:p>
        </w:tc>
      </w:tr>
      <w:tr w:rsidR="0002671E" w:rsidRPr="00D8721D" w14:paraId="74D8BEF9" w14:textId="77777777" w:rsidTr="005233E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6AD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B71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9FE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5E9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2N0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B21E6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7030A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7030A0"/>
                <w:szCs w:val="24"/>
                <w:lang w:val="en-GB" w:eastAsia="en-GB"/>
              </w:rPr>
              <w:t>Intermedi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055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7372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235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CB3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6FEC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DCD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3</w:t>
            </w:r>
          </w:p>
        </w:tc>
      </w:tr>
      <w:tr w:rsidR="0002671E" w:rsidRPr="00D8721D" w14:paraId="2CCBB96A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52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C16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4 (2+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20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0F5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 xml:space="preserve">T4N1M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3818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FAB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6D8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06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CF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FBB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242a/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24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2</w:t>
            </w:r>
          </w:p>
        </w:tc>
      </w:tr>
      <w:tr w:rsidR="0002671E" w:rsidRPr="00D8721D" w14:paraId="7BB1AE38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1C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CFE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3 (1+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B78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02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N1M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2A9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3D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9CE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F0B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EF7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24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242a/b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721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1/2</w:t>
            </w:r>
          </w:p>
        </w:tc>
      </w:tr>
      <w:tr w:rsidR="0002671E" w:rsidRPr="00D8721D" w14:paraId="4EA2DA58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957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76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 (2+</w:t>
            </w:r>
            <w:r w:rsidRPr="002829D4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4</w:t>
            </w: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01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C7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</w:t>
            </w: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M1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8EA2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A3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23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07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0A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832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242a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4E4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C2 </w:t>
            </w:r>
          </w:p>
        </w:tc>
      </w:tr>
      <w:tr w:rsidR="0002671E" w:rsidRPr="00D8721D" w14:paraId="64351598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DC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6D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 (3+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B2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F6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N1</w:t>
            </w: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1342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B1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84B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B4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BF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30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6E2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7/A8</w:t>
            </w:r>
          </w:p>
        </w:tc>
      </w:tr>
      <w:tr w:rsidR="0002671E" w:rsidRPr="00D8721D" w14:paraId="4D2B43D3" w14:textId="77777777" w:rsidTr="005233E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631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4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B21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 (3+3)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E77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675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T3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M0</w:t>
            </w:r>
          </w:p>
        </w:tc>
        <w:tc>
          <w:tcPr>
            <w:tcW w:w="169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3B47AC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FF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FF0000"/>
                <w:szCs w:val="24"/>
                <w:lang w:val="en-GB" w:eastAsia="en-GB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62A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AFD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1CD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F947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8F9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483c</w:t>
            </w:r>
          </w:p>
        </w:tc>
        <w:tc>
          <w:tcPr>
            <w:tcW w:w="96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53E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8</w:t>
            </w:r>
          </w:p>
        </w:tc>
      </w:tr>
      <w:tr w:rsidR="0002671E" w:rsidRPr="00D8721D" w14:paraId="1C3065AE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CD66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A1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 (3+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7D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36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D83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434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A73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AE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05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7E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435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HuCAT371</w:t>
            </w:r>
          </w:p>
        </w:tc>
      </w:tr>
      <w:tr w:rsidR="0002671E" w:rsidRPr="00D8721D" w14:paraId="0189A60A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8E7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lastRenderedPageBreak/>
              <w:t>C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54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 (3+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34D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FC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2N0M0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9756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06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79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ED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F8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D64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242a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D0D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5</w:t>
            </w:r>
          </w:p>
        </w:tc>
      </w:tr>
      <w:tr w:rsidR="0002671E" w:rsidRPr="00D8721D" w14:paraId="008563D2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562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808080" w:themeColor="background1" w:themeShade="80"/>
                <w:szCs w:val="24"/>
                <w:lang w:val="en-GB" w:eastAsia="en-GB"/>
              </w:rPr>
              <w:t>C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B97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72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8D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9FCDE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D3C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7F8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5B8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BB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/>
                <w:szCs w:val="24"/>
                <w:lang w:val="en-GB" w:eastAsia="en-GB"/>
              </w:rPr>
              <w:t>L Tr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649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/>
                <w:szCs w:val="24"/>
                <w:lang w:val="en-GB" w:eastAsia="en-GB"/>
              </w:rPr>
              <w:t>N/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FA90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8080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/>
                <w:szCs w:val="24"/>
                <w:lang w:val="en-GB" w:eastAsia="en-GB"/>
              </w:rPr>
              <w:t>UW5</w:t>
            </w:r>
          </w:p>
        </w:tc>
      </w:tr>
      <w:tr w:rsidR="0002671E" w:rsidRPr="00D8721D" w14:paraId="0736E521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2C4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A7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5 (1+</w:t>
            </w:r>
            <w:r w:rsidRPr="002829D4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4</w:t>
            </w: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06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0F4A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272D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7C1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-I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C0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F2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184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EE5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PRC48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48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2/C2</w:t>
            </w:r>
          </w:p>
        </w:tc>
      </w:tr>
      <w:tr w:rsidR="0002671E" w:rsidRPr="00D8721D" w14:paraId="0B8A4E56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6C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FE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5 (2+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5829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98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D72B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5BA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99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513C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198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A55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61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1/A2</w:t>
            </w:r>
          </w:p>
        </w:tc>
      </w:tr>
      <w:tr w:rsidR="0002671E" w:rsidRPr="00D8721D" w14:paraId="226B3EA3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25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DB25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5 (2+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CBB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5C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1BA8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C35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92D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747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4FB7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FE9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808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51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8</w:t>
            </w:r>
          </w:p>
        </w:tc>
      </w:tr>
      <w:tr w:rsidR="0002671E" w:rsidRPr="00D8721D" w14:paraId="7D95A0F7" w14:textId="77777777" w:rsidTr="005233E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BC0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11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4 (2+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DB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EFF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2N0M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1201B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2FD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BF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AAC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4C02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D4C5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483c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8713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5</w:t>
            </w:r>
          </w:p>
        </w:tc>
      </w:tr>
      <w:tr w:rsidR="0002671E" w:rsidRPr="00D8721D" w14:paraId="1D38632C" w14:textId="77777777" w:rsidTr="005233E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255B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F730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3 (1+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D24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4EC6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6A4237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T1</w:t>
            </w: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0M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F2D42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70C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70C0"/>
                <w:szCs w:val="24"/>
                <w:lang w:val="en-GB" w:eastAsia="en-GB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B36F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5AB4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79C3" w14:textId="77777777" w:rsidR="0002671E" w:rsidRPr="00D8721D" w:rsidRDefault="0002671E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2DE4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6E01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195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1DEAD" w14:textId="77777777" w:rsidR="0002671E" w:rsidRPr="00D8721D" w:rsidRDefault="0002671E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5</w:t>
            </w:r>
          </w:p>
        </w:tc>
      </w:tr>
    </w:tbl>
    <w:p w14:paraId="17415E09" w14:textId="77777777" w:rsidR="0002671E" w:rsidRPr="00D8721D" w:rsidRDefault="0002671E" w:rsidP="00827183">
      <w:pPr>
        <w:spacing w:before="0" w:after="0"/>
        <w:jc w:val="both"/>
        <w:rPr>
          <w:rFonts w:cs="Times New Roman"/>
          <w:szCs w:val="24"/>
        </w:rPr>
      </w:pPr>
    </w:p>
    <w:p w14:paraId="41C14AF3" w14:textId="77777777" w:rsidR="0002671E" w:rsidRPr="00D8721D" w:rsidRDefault="0002671E" w:rsidP="00827183">
      <w:pPr>
        <w:spacing w:before="0" w:after="0"/>
        <w:jc w:val="both"/>
        <w:rPr>
          <w:rFonts w:cs="Times New Roman"/>
          <w:szCs w:val="24"/>
        </w:rPr>
      </w:pPr>
      <w:r w:rsidRPr="00D8721D">
        <w:rPr>
          <w:rFonts w:cs="Times New Roman"/>
          <w:b/>
          <w:szCs w:val="24"/>
        </w:rPr>
        <w:t>B:</w:t>
      </w:r>
      <w:r w:rsidRPr="00D8721D">
        <w:rPr>
          <w:rFonts w:cs="Times New Roman"/>
          <w:szCs w:val="24"/>
        </w:rPr>
        <w:t xml:space="preserve"> Benign </w:t>
      </w:r>
      <w:r w:rsidR="000609E5" w:rsidRPr="00D8721D">
        <w:rPr>
          <w:rFonts w:cs="Times New Roman"/>
          <w:szCs w:val="24"/>
        </w:rPr>
        <w:t>prostate t</w:t>
      </w:r>
      <w:r w:rsidRPr="00D8721D">
        <w:rPr>
          <w:rFonts w:cs="Times New Roman"/>
          <w:szCs w:val="24"/>
        </w:rPr>
        <w:t>issues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350"/>
        <w:gridCol w:w="3510"/>
        <w:gridCol w:w="900"/>
        <w:gridCol w:w="1163"/>
        <w:gridCol w:w="1288"/>
        <w:gridCol w:w="1959"/>
      </w:tblGrid>
      <w:tr w:rsidR="00827183" w:rsidRPr="00D8721D" w14:paraId="65464A2A" w14:textId="77777777" w:rsidTr="00827183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114A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ample 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0286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atholog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A2D2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51D2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Sourc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549EC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MA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D5B5E8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Core/source ID</w:t>
            </w:r>
          </w:p>
        </w:tc>
      </w:tr>
      <w:tr w:rsidR="00827183" w:rsidRPr="00D8721D" w14:paraId="46BD9C9D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77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3E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rmal, absence 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545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EC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786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634A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HuFPT143</w:t>
            </w:r>
          </w:p>
        </w:tc>
      </w:tr>
      <w:tr w:rsidR="00827183" w:rsidRPr="00D8721D" w14:paraId="14F8C485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F9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EB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rmal, absence 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169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EA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43F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6BC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21</w:t>
            </w:r>
          </w:p>
        </w:tc>
      </w:tr>
      <w:tr w:rsidR="00827183" w:rsidRPr="00D8721D" w14:paraId="3FB10D9E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DAF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F57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rmal, absence 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D2B7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E8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92F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ADE5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HuFPT141</w:t>
            </w:r>
          </w:p>
        </w:tc>
      </w:tr>
      <w:tr w:rsidR="00827183" w:rsidRPr="00D8721D" w14:paraId="3BF0CE23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480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86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rmal, absence 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A66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B9E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proofErr w:type="spellStart"/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Imegenex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C9E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67D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IMH-1035</w:t>
            </w:r>
          </w:p>
        </w:tc>
      </w:tr>
      <w:tr w:rsidR="00827183" w:rsidRPr="00D8721D" w14:paraId="6D9CB5F7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EF7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DB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ormal, absence 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A70E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96C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4B0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95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23</w:t>
            </w:r>
          </w:p>
        </w:tc>
      </w:tr>
      <w:tr w:rsidR="00827183" w:rsidRPr="00D8721D" w14:paraId="2BF40076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AC2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N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14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5B7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92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7A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 xml:space="preserve">PR242a 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483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D4</w:t>
            </w:r>
          </w:p>
        </w:tc>
      </w:tr>
      <w:tr w:rsidR="00827183" w:rsidRPr="00D8721D" w14:paraId="6703E0EE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07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N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7A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404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8D6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2E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242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0D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D5</w:t>
            </w:r>
          </w:p>
        </w:tc>
      </w:tr>
      <w:tr w:rsidR="00827183" w:rsidRPr="00D8721D" w14:paraId="7A49A94D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F1B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B88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B0C2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'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D66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43A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46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1</w:t>
            </w:r>
          </w:p>
        </w:tc>
      </w:tr>
      <w:tr w:rsidR="00827183" w:rsidRPr="00D8721D" w14:paraId="03C6744F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428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D60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25B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E18B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6C1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29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9</w:t>
            </w:r>
          </w:p>
        </w:tc>
      </w:tr>
      <w:tr w:rsidR="00827183" w:rsidRPr="00D8721D" w14:paraId="7F0FA1F0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A64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F39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8C3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0'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51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CB09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1FB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0</w:t>
            </w:r>
          </w:p>
        </w:tc>
      </w:tr>
      <w:tr w:rsidR="00827183" w:rsidRPr="00D8721D" w14:paraId="47E4C5D0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FD3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0F8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039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B8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BD5B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31D1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7</w:t>
            </w:r>
          </w:p>
        </w:tc>
      </w:tr>
      <w:tr w:rsidR="00827183" w:rsidRPr="00D8721D" w14:paraId="1F7ED9ED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0D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641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5D9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C3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A85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0B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8</w:t>
            </w:r>
          </w:p>
        </w:tc>
      </w:tr>
      <w:tr w:rsidR="00827183" w:rsidRPr="00D8721D" w14:paraId="4B74FE7B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0A7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8B1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E5B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CD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093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59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8</w:t>
            </w:r>
          </w:p>
        </w:tc>
      </w:tr>
      <w:tr w:rsidR="00827183" w:rsidRPr="00D8721D" w14:paraId="2DD6B5AD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02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952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713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D4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proofErr w:type="spellStart"/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Biochai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0D4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210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T2234201</w:t>
            </w:r>
          </w:p>
        </w:tc>
      </w:tr>
      <w:tr w:rsidR="00827183" w:rsidRPr="00D8721D" w14:paraId="74620759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72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1D8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20D4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09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01C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E9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2</w:t>
            </w:r>
          </w:p>
        </w:tc>
      </w:tr>
      <w:tr w:rsidR="00827183" w:rsidRPr="00D8721D" w14:paraId="3933DEA4" w14:textId="77777777" w:rsidTr="0082718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0E461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N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519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5E3B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0'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DCB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9D40A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672E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13</w:t>
            </w:r>
          </w:p>
        </w:tc>
      </w:tr>
      <w:tr w:rsidR="00827183" w:rsidRPr="00D8721D" w14:paraId="45732FAA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CA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D2E" w14:textId="77777777" w:rsidR="00827183" w:rsidRPr="00E20267" w:rsidRDefault="00827183" w:rsidP="0082718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E2026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Chronic prostatitis (inflammati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0B9" w14:textId="77777777" w:rsidR="00827183" w:rsidRPr="00E20267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E2026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270" w14:textId="77777777" w:rsidR="00827183" w:rsidRPr="00E20267" w:rsidRDefault="00827183" w:rsidP="00827183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E20267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ED8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D9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3</w:t>
            </w:r>
          </w:p>
        </w:tc>
      </w:tr>
      <w:tr w:rsidR="00827183" w:rsidRPr="00D8721D" w14:paraId="7EC810DD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68F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C91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CA8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AD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603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243b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A1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3</w:t>
            </w:r>
          </w:p>
        </w:tc>
      </w:tr>
      <w:tr w:rsidR="00827183" w:rsidRPr="00D8721D" w14:paraId="36C3AC94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F24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CA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E2F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5A2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CF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243b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5F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7</w:t>
            </w:r>
          </w:p>
        </w:tc>
      </w:tr>
      <w:tr w:rsidR="00827183" w:rsidRPr="00D8721D" w14:paraId="16F40F30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24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A0D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C3D4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6F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86B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3E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A8</w:t>
            </w:r>
          </w:p>
        </w:tc>
      </w:tr>
      <w:tr w:rsidR="00827183" w:rsidRPr="00D8721D" w14:paraId="30473524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39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lastRenderedPageBreak/>
              <w:t>B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52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57F2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76A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F5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081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7</w:t>
            </w:r>
          </w:p>
        </w:tc>
      </w:tr>
      <w:tr w:rsidR="00827183" w:rsidRPr="00D8721D" w14:paraId="199D4D6C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C23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4E3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4841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9DA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12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644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5/A5</w:t>
            </w:r>
          </w:p>
        </w:tc>
      </w:tr>
      <w:tr w:rsidR="00827183" w:rsidRPr="00D8721D" w14:paraId="720AC00C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CFC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497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4EA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9C0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54D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9AF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B6</w:t>
            </w:r>
          </w:p>
        </w:tc>
      </w:tr>
      <w:tr w:rsidR="00827183" w:rsidRPr="00D8721D" w14:paraId="0CA1FB55" w14:textId="77777777" w:rsidTr="00827183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87C5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4A56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0CE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753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Biomax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78D9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PRC48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3AC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szCs w:val="24"/>
                <w:lang w:val="en-GB" w:eastAsia="en-GB"/>
              </w:rPr>
              <w:t>F1/E1</w:t>
            </w:r>
          </w:p>
        </w:tc>
      </w:tr>
      <w:tr w:rsidR="00827183" w:rsidRPr="00D8721D" w14:paraId="3A550551" w14:textId="77777777" w:rsidTr="0082718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AA72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b/>
                <w:color w:val="808080" w:themeColor="background1" w:themeShade="80"/>
                <w:szCs w:val="24"/>
                <w:lang w:val="en-GB" w:eastAsia="en-GB"/>
              </w:rPr>
              <w:t>B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A498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Hyperplas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1224" w14:textId="77777777" w:rsidR="00827183" w:rsidRPr="00D8721D" w:rsidRDefault="00827183" w:rsidP="00827183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CE63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L Tru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39EAE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N/A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5693" w14:textId="77777777" w:rsidR="00827183" w:rsidRPr="00D8721D" w:rsidRDefault="00827183" w:rsidP="00827183">
            <w:pPr>
              <w:spacing w:before="0" w:after="0"/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</w:pPr>
            <w:r w:rsidRPr="00D8721D">
              <w:rPr>
                <w:rFonts w:eastAsia="Times New Roman" w:cs="Times New Roman"/>
                <w:color w:val="808080" w:themeColor="background1" w:themeShade="80"/>
                <w:szCs w:val="24"/>
                <w:lang w:val="en-GB" w:eastAsia="en-GB"/>
              </w:rPr>
              <w:t>UW20</w:t>
            </w:r>
          </w:p>
        </w:tc>
      </w:tr>
    </w:tbl>
    <w:p w14:paraId="6AB9CBF1" w14:textId="77777777" w:rsidR="009F5731" w:rsidRPr="00D8721D" w:rsidRDefault="009F5731" w:rsidP="00827183">
      <w:pPr>
        <w:spacing w:before="0" w:after="0"/>
        <w:jc w:val="both"/>
        <w:rPr>
          <w:rFonts w:cs="Times New Roman"/>
          <w:szCs w:val="24"/>
        </w:rPr>
      </w:pPr>
    </w:p>
    <w:p w14:paraId="74D1BC62" w14:textId="3DA714C9" w:rsidR="00F92741" w:rsidRPr="00D8721D" w:rsidRDefault="00CF0DDA" w:rsidP="00827183">
      <w:pPr>
        <w:spacing w:before="0" w:after="0"/>
        <w:jc w:val="both"/>
        <w:rPr>
          <w:rFonts w:cs="Times New Roman"/>
          <w:szCs w:val="24"/>
        </w:rPr>
      </w:pPr>
      <w:r>
        <w:rPr>
          <w:rFonts w:eastAsia="Times New Roman" w:cs="Times New Roman"/>
          <w:bCs/>
          <w:color w:val="000000"/>
          <w:szCs w:val="24"/>
          <w:lang w:val="en-GB" w:eastAsia="en-GB"/>
        </w:rPr>
        <w:t>S</w:t>
      </w:r>
      <w:r w:rsidRPr="00CF0DDA">
        <w:rPr>
          <w:rFonts w:eastAsia="Times New Roman" w:cs="Times New Roman"/>
          <w:bCs/>
          <w:color w:val="000000"/>
          <w:szCs w:val="24"/>
          <w:lang w:val="en-GB" w:eastAsia="en-GB"/>
        </w:rPr>
        <w:t>ource</w:t>
      </w:r>
      <w:r w:rsidRPr="00CF0DD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D, deidentified specimen identification code from the source of the tissue. </w:t>
      </w:r>
      <w:r w:rsidR="000609E5" w:rsidRPr="00D8721D">
        <w:rPr>
          <w:rFonts w:cs="Times New Roman"/>
          <w:szCs w:val="24"/>
        </w:rPr>
        <w:t xml:space="preserve">Biomax, US Biomax Inc; L.D.T., Dr. Lawrence True; </w:t>
      </w:r>
      <w:proofErr w:type="spellStart"/>
      <w:r w:rsidR="000609E5" w:rsidRPr="00D8721D">
        <w:rPr>
          <w:rFonts w:cs="Times New Roman"/>
          <w:szCs w:val="24"/>
        </w:rPr>
        <w:t>Imgenex</w:t>
      </w:r>
      <w:proofErr w:type="spellEnd"/>
      <w:r w:rsidR="000609E5" w:rsidRPr="00D8721D">
        <w:rPr>
          <w:rFonts w:cs="Times New Roman"/>
          <w:szCs w:val="24"/>
        </w:rPr>
        <w:t xml:space="preserve">, </w:t>
      </w:r>
      <w:proofErr w:type="spellStart"/>
      <w:r w:rsidR="000609E5" w:rsidRPr="00D8721D">
        <w:rPr>
          <w:rFonts w:cs="Times New Roman"/>
          <w:szCs w:val="24"/>
        </w:rPr>
        <w:t>Imgenex</w:t>
      </w:r>
      <w:proofErr w:type="spellEnd"/>
      <w:r w:rsidR="000609E5" w:rsidRPr="00D8721D">
        <w:rPr>
          <w:rFonts w:cs="Times New Roman"/>
          <w:szCs w:val="24"/>
        </w:rPr>
        <w:t xml:space="preserve"> corporation; NAT, Normal Adjacent to Tumor; Normal, Normal tissue taken from cancer free prostates; TMA, Tissue microarray. Red: mark of aggressive/high risk cancer. Blue: mark of low risk cancer. Purple, intermediate Gleason score. </w:t>
      </w:r>
      <w:r w:rsidR="0002671E" w:rsidRPr="00D8721D">
        <w:rPr>
          <w:rFonts w:cs="Times New Roman"/>
          <w:szCs w:val="24"/>
        </w:rPr>
        <w:t>M1b: metastasis in bone, M1c: Metastasis in another part of the body, with or without bone metastasis</w:t>
      </w:r>
      <w:r w:rsidR="000609E5" w:rsidRPr="00D8721D">
        <w:rPr>
          <w:rFonts w:cs="Times New Roman"/>
          <w:szCs w:val="24"/>
        </w:rPr>
        <w:t>. N/A not applicable, single tissue slide. Grey sample ID: RRD’s for these tissues previously published (</w:t>
      </w:r>
      <w:r w:rsidR="000609E5" w:rsidRPr="00D8721D">
        <w:rPr>
          <w:rFonts w:cs="Times New Roman"/>
          <w:i/>
          <w:szCs w:val="24"/>
        </w:rPr>
        <w:t>SP100</w:t>
      </w:r>
      <w:r w:rsidR="000609E5" w:rsidRPr="00D8721D">
        <w:rPr>
          <w:rFonts w:cs="Times New Roman"/>
          <w:szCs w:val="24"/>
        </w:rPr>
        <w:t xml:space="preserve">, </w:t>
      </w:r>
      <w:r w:rsidR="000609E5" w:rsidRPr="00D8721D">
        <w:rPr>
          <w:rFonts w:cs="Times New Roman"/>
          <w:i/>
          <w:szCs w:val="24"/>
        </w:rPr>
        <w:t>SATB1</w:t>
      </w:r>
      <w:r w:rsidR="000609E5" w:rsidRPr="00D8721D">
        <w:rPr>
          <w:rFonts w:cs="Times New Roman"/>
          <w:szCs w:val="24"/>
        </w:rPr>
        <w:t xml:space="preserve">, </w:t>
      </w:r>
      <w:r w:rsidR="000609E5" w:rsidRPr="00D8721D">
        <w:rPr>
          <w:rFonts w:cs="Times New Roman"/>
          <w:i/>
          <w:szCs w:val="24"/>
        </w:rPr>
        <w:t>LMNA</w:t>
      </w:r>
      <w:r w:rsidR="000609E5" w:rsidRPr="00D8721D">
        <w:rPr>
          <w:rFonts w:cs="Times New Roman"/>
          <w:szCs w:val="24"/>
        </w:rPr>
        <w:t xml:space="preserve">: </w:t>
      </w:r>
      <w:r w:rsidR="00F92741" w:rsidRPr="00D8721D">
        <w:rPr>
          <w:rFonts w:cs="Times New Roman"/>
          <w:szCs w:val="24"/>
        </w:rPr>
        <w:t>Leshner et al., 2016</w:t>
      </w:r>
      <w:r w:rsidR="000609E5" w:rsidRPr="00D8721D">
        <w:rPr>
          <w:rFonts w:cs="Times New Roman"/>
          <w:szCs w:val="24"/>
        </w:rPr>
        <w:t xml:space="preserve">; </w:t>
      </w:r>
      <w:r w:rsidR="000609E5" w:rsidRPr="00D8721D">
        <w:rPr>
          <w:rFonts w:cs="Times New Roman"/>
          <w:i/>
          <w:szCs w:val="24"/>
        </w:rPr>
        <w:t>TGFB3</w:t>
      </w:r>
      <w:r w:rsidR="000609E5" w:rsidRPr="00D8721D">
        <w:rPr>
          <w:rFonts w:cs="Times New Roman"/>
          <w:szCs w:val="24"/>
        </w:rPr>
        <w:t>: M</w:t>
      </w:r>
      <w:r w:rsidR="00F92741" w:rsidRPr="00D8721D">
        <w:rPr>
          <w:rFonts w:cs="Times New Roman"/>
          <w:szCs w:val="24"/>
        </w:rPr>
        <w:t>eaburn</w:t>
      </w:r>
      <w:r w:rsidR="000609E5" w:rsidRPr="00D8721D">
        <w:rPr>
          <w:rFonts w:cs="Times New Roman"/>
          <w:szCs w:val="24"/>
        </w:rPr>
        <w:t xml:space="preserve"> et al</w:t>
      </w:r>
      <w:r w:rsidR="00F92741" w:rsidRPr="00D8721D">
        <w:rPr>
          <w:rFonts w:cs="Times New Roman"/>
          <w:szCs w:val="24"/>
        </w:rPr>
        <w:t>., 20</w:t>
      </w:r>
      <w:r w:rsidR="000609E5" w:rsidRPr="00D8721D">
        <w:rPr>
          <w:rFonts w:cs="Times New Roman"/>
          <w:szCs w:val="24"/>
        </w:rPr>
        <w:t>16), compared to an updated PND (see Materials and Methods).</w:t>
      </w:r>
    </w:p>
    <w:sectPr w:rsidR="00F92741" w:rsidRPr="00D8721D" w:rsidSect="009F57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88"/>
    <w:rsid w:val="00024D3B"/>
    <w:rsid w:val="0002671E"/>
    <w:rsid w:val="000609E5"/>
    <w:rsid w:val="001E6E91"/>
    <w:rsid w:val="0020621D"/>
    <w:rsid w:val="00210B30"/>
    <w:rsid w:val="002829D4"/>
    <w:rsid w:val="00380E61"/>
    <w:rsid w:val="00396288"/>
    <w:rsid w:val="004F140F"/>
    <w:rsid w:val="005233E3"/>
    <w:rsid w:val="006A4237"/>
    <w:rsid w:val="00732E85"/>
    <w:rsid w:val="007374E5"/>
    <w:rsid w:val="00827183"/>
    <w:rsid w:val="00994029"/>
    <w:rsid w:val="009A453B"/>
    <w:rsid w:val="009F5731"/>
    <w:rsid w:val="00B65533"/>
    <w:rsid w:val="00CC3C3F"/>
    <w:rsid w:val="00CF0DDA"/>
    <w:rsid w:val="00D8721D"/>
    <w:rsid w:val="00DA08F1"/>
    <w:rsid w:val="00E20267"/>
    <w:rsid w:val="00E477E3"/>
    <w:rsid w:val="00F9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0A7B5"/>
  <w15:chartTrackingRefBased/>
  <w15:docId w15:val="{3FEA2D25-994B-49DF-AA8F-2E18A3FF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671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2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E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E8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E8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E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3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5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burn, Karen (NIH/NCI) [C]</dc:creator>
  <cp:keywords/>
  <dc:description/>
  <cp:lastModifiedBy>Meaburn, Karen (NIH/NCI) [C]</cp:lastModifiedBy>
  <cp:revision>18</cp:revision>
  <dcterms:created xsi:type="dcterms:W3CDTF">2019-06-26T23:27:00Z</dcterms:created>
  <dcterms:modified xsi:type="dcterms:W3CDTF">2019-07-20T19:12:00Z</dcterms:modified>
</cp:coreProperties>
</file>